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27FB0" w14:textId="77777777" w:rsidR="003560F5" w:rsidRDefault="003560F5" w:rsidP="003560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CF5C5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CF5C5C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In-sample predicted </w:t>
      </w:r>
      <w:r w:rsidRPr="00C55BAC">
        <w:rPr>
          <w:rFonts w:ascii="Times New Roman" w:hAnsi="Times New Roman" w:cs="Times New Roman"/>
        </w:rPr>
        <w:t xml:space="preserve">probability for </w:t>
      </w:r>
      <w:r>
        <w:rPr>
          <w:rFonts w:ascii="Times New Roman" w:hAnsi="Times New Roman" w:cs="Times New Roman"/>
        </w:rPr>
        <w:t>outcomes based on all covariates</w:t>
      </w:r>
      <w:r w:rsidRPr="00C55BAC">
        <w:rPr>
          <w:rFonts w:ascii="Times New Roman" w:hAnsi="Times New Roman" w:cs="Times New Roman"/>
        </w:rPr>
        <w:t xml:space="preserve"> by gestational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847"/>
        <w:gridCol w:w="1710"/>
        <w:gridCol w:w="1980"/>
        <w:gridCol w:w="1975"/>
      </w:tblGrid>
      <w:tr w:rsidR="003560F5" w:rsidRPr="00C55BAC" w14:paraId="39225A67" w14:textId="77777777" w:rsidTr="00CE35D6">
        <w:tc>
          <w:tcPr>
            <w:tcW w:w="1838" w:type="dxa"/>
          </w:tcPr>
          <w:p w14:paraId="6659270D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57" w:type="dxa"/>
            <w:gridSpan w:val="2"/>
          </w:tcPr>
          <w:p w14:paraId="053C0CB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 predicted survival range</w:t>
            </w:r>
          </w:p>
        </w:tc>
        <w:tc>
          <w:tcPr>
            <w:tcW w:w="3955" w:type="dxa"/>
            <w:gridSpan w:val="2"/>
          </w:tcPr>
          <w:p w14:paraId="6BBFD384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bserved predicted range of survival without major morbidity</w:t>
            </w:r>
          </w:p>
        </w:tc>
      </w:tr>
      <w:tr w:rsidR="003560F5" w:rsidRPr="00C55BAC" w14:paraId="47AC16E2" w14:textId="77777777" w:rsidTr="00CE35D6">
        <w:tc>
          <w:tcPr>
            <w:tcW w:w="1838" w:type="dxa"/>
          </w:tcPr>
          <w:p w14:paraId="75F2E72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5BAC">
              <w:rPr>
                <w:rFonts w:ascii="Times New Roman" w:hAnsi="Times New Roman" w:cs="Times New Roman"/>
                <w:b/>
                <w:bCs/>
              </w:rPr>
              <w:t>GA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weeks)</w:t>
            </w:r>
          </w:p>
        </w:tc>
        <w:tc>
          <w:tcPr>
            <w:tcW w:w="1847" w:type="dxa"/>
          </w:tcPr>
          <w:p w14:paraId="029B8750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allest</w:t>
            </w:r>
          </w:p>
        </w:tc>
        <w:tc>
          <w:tcPr>
            <w:tcW w:w="1710" w:type="dxa"/>
          </w:tcPr>
          <w:p w14:paraId="23A2B326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rgest</w:t>
            </w:r>
          </w:p>
        </w:tc>
        <w:tc>
          <w:tcPr>
            <w:tcW w:w="1980" w:type="dxa"/>
          </w:tcPr>
          <w:p w14:paraId="33BF7D4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allest</w:t>
            </w:r>
          </w:p>
        </w:tc>
        <w:tc>
          <w:tcPr>
            <w:tcW w:w="1975" w:type="dxa"/>
          </w:tcPr>
          <w:p w14:paraId="54367179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argest</w:t>
            </w:r>
          </w:p>
        </w:tc>
      </w:tr>
      <w:tr w:rsidR="003560F5" w:rsidRPr="00C55BAC" w14:paraId="77FEC134" w14:textId="77777777" w:rsidTr="00CE35D6">
        <w:tc>
          <w:tcPr>
            <w:tcW w:w="1838" w:type="dxa"/>
          </w:tcPr>
          <w:p w14:paraId="2FF6B37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 xml:space="preserve">22 </w:t>
            </w:r>
          </w:p>
        </w:tc>
        <w:tc>
          <w:tcPr>
            <w:tcW w:w="1847" w:type="dxa"/>
          </w:tcPr>
          <w:p w14:paraId="264FD47E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10" w:type="dxa"/>
          </w:tcPr>
          <w:p w14:paraId="5F97ADB4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980" w:type="dxa"/>
          </w:tcPr>
          <w:p w14:paraId="58EFBA9D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75" w:type="dxa"/>
          </w:tcPr>
          <w:p w14:paraId="7FD70C45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</w:tr>
      <w:tr w:rsidR="003560F5" w:rsidRPr="00C55BAC" w14:paraId="6EC50D29" w14:textId="77777777" w:rsidTr="00CE35D6">
        <w:tc>
          <w:tcPr>
            <w:tcW w:w="1838" w:type="dxa"/>
          </w:tcPr>
          <w:p w14:paraId="0346D7C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1847" w:type="dxa"/>
          </w:tcPr>
          <w:p w14:paraId="4FD00EA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</w:tcPr>
          <w:p w14:paraId="7BCF336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980" w:type="dxa"/>
          </w:tcPr>
          <w:p w14:paraId="56F4B8C2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75" w:type="dxa"/>
          </w:tcPr>
          <w:p w14:paraId="0560D481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</w:t>
            </w:r>
          </w:p>
        </w:tc>
      </w:tr>
      <w:tr w:rsidR="003560F5" w:rsidRPr="00C55BAC" w14:paraId="24D005F6" w14:textId="77777777" w:rsidTr="00CE35D6">
        <w:tc>
          <w:tcPr>
            <w:tcW w:w="1838" w:type="dxa"/>
          </w:tcPr>
          <w:p w14:paraId="1896D5D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7" w:type="dxa"/>
          </w:tcPr>
          <w:p w14:paraId="6D97050D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</w:tcPr>
          <w:p w14:paraId="55A9C366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4</w:t>
            </w:r>
          </w:p>
        </w:tc>
        <w:tc>
          <w:tcPr>
            <w:tcW w:w="1980" w:type="dxa"/>
          </w:tcPr>
          <w:p w14:paraId="6CBA0DA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975" w:type="dxa"/>
          </w:tcPr>
          <w:p w14:paraId="38AB75B9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</w:p>
        </w:tc>
      </w:tr>
      <w:tr w:rsidR="003560F5" w:rsidRPr="00C55BAC" w14:paraId="6B6DA061" w14:textId="77777777" w:rsidTr="00CE35D6">
        <w:tc>
          <w:tcPr>
            <w:tcW w:w="1838" w:type="dxa"/>
          </w:tcPr>
          <w:p w14:paraId="5B817A5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7" w:type="dxa"/>
          </w:tcPr>
          <w:p w14:paraId="113F62D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710" w:type="dxa"/>
          </w:tcPr>
          <w:p w14:paraId="47C019B7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980" w:type="dxa"/>
          </w:tcPr>
          <w:p w14:paraId="2FA75720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975" w:type="dxa"/>
          </w:tcPr>
          <w:p w14:paraId="41C631B4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</w:p>
        </w:tc>
      </w:tr>
      <w:tr w:rsidR="003560F5" w:rsidRPr="00C55BAC" w14:paraId="748AFE2F" w14:textId="77777777" w:rsidTr="00CE35D6">
        <w:tc>
          <w:tcPr>
            <w:tcW w:w="1838" w:type="dxa"/>
          </w:tcPr>
          <w:p w14:paraId="67AE88D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7" w:type="dxa"/>
          </w:tcPr>
          <w:p w14:paraId="2DC4BDF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10" w:type="dxa"/>
          </w:tcPr>
          <w:p w14:paraId="6FB9152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1980" w:type="dxa"/>
          </w:tcPr>
          <w:p w14:paraId="2A6D8A9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975" w:type="dxa"/>
          </w:tcPr>
          <w:p w14:paraId="476B258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6</w:t>
            </w:r>
          </w:p>
        </w:tc>
      </w:tr>
      <w:tr w:rsidR="003560F5" w:rsidRPr="00C55BAC" w14:paraId="637A3AF6" w14:textId="77777777" w:rsidTr="00CE35D6">
        <w:tc>
          <w:tcPr>
            <w:tcW w:w="1838" w:type="dxa"/>
          </w:tcPr>
          <w:p w14:paraId="13464AF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7" w:type="dxa"/>
          </w:tcPr>
          <w:p w14:paraId="0AB76D6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710" w:type="dxa"/>
          </w:tcPr>
          <w:p w14:paraId="39ECE9AD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980" w:type="dxa"/>
          </w:tcPr>
          <w:p w14:paraId="50CD62D8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975" w:type="dxa"/>
          </w:tcPr>
          <w:p w14:paraId="7255DFDE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0</w:t>
            </w:r>
          </w:p>
        </w:tc>
      </w:tr>
      <w:tr w:rsidR="003560F5" w:rsidRPr="00C55BAC" w14:paraId="4E259EB6" w14:textId="77777777" w:rsidTr="00CE35D6">
        <w:tc>
          <w:tcPr>
            <w:tcW w:w="1838" w:type="dxa"/>
          </w:tcPr>
          <w:p w14:paraId="6334DE2F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7" w:type="dxa"/>
          </w:tcPr>
          <w:p w14:paraId="7E3CA3B6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710" w:type="dxa"/>
          </w:tcPr>
          <w:p w14:paraId="776179DF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980" w:type="dxa"/>
          </w:tcPr>
          <w:p w14:paraId="718D4A7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975" w:type="dxa"/>
          </w:tcPr>
          <w:p w14:paraId="546F553B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8</w:t>
            </w:r>
          </w:p>
        </w:tc>
      </w:tr>
      <w:tr w:rsidR="003560F5" w:rsidRPr="00C55BAC" w14:paraId="46B69E81" w14:textId="77777777" w:rsidTr="00CE35D6">
        <w:tc>
          <w:tcPr>
            <w:tcW w:w="1838" w:type="dxa"/>
          </w:tcPr>
          <w:p w14:paraId="144683A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7" w:type="dxa"/>
          </w:tcPr>
          <w:p w14:paraId="7034BDAF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710" w:type="dxa"/>
          </w:tcPr>
          <w:p w14:paraId="325DC8A1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980" w:type="dxa"/>
          </w:tcPr>
          <w:p w14:paraId="52E68B40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1975" w:type="dxa"/>
          </w:tcPr>
          <w:p w14:paraId="7178EA04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</w:t>
            </w:r>
          </w:p>
        </w:tc>
      </w:tr>
      <w:tr w:rsidR="003560F5" w:rsidRPr="00C55BAC" w14:paraId="2C2CCE31" w14:textId="77777777" w:rsidTr="00CE35D6">
        <w:tc>
          <w:tcPr>
            <w:tcW w:w="1838" w:type="dxa"/>
          </w:tcPr>
          <w:p w14:paraId="66EB88DD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7" w:type="dxa"/>
          </w:tcPr>
          <w:p w14:paraId="74EE637E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</w:t>
            </w:r>
          </w:p>
        </w:tc>
        <w:tc>
          <w:tcPr>
            <w:tcW w:w="1710" w:type="dxa"/>
          </w:tcPr>
          <w:p w14:paraId="786BD779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</w:t>
            </w:r>
          </w:p>
        </w:tc>
        <w:tc>
          <w:tcPr>
            <w:tcW w:w="1980" w:type="dxa"/>
          </w:tcPr>
          <w:p w14:paraId="5C364327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975" w:type="dxa"/>
          </w:tcPr>
          <w:p w14:paraId="28BB154C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0</w:t>
            </w:r>
          </w:p>
        </w:tc>
      </w:tr>
      <w:tr w:rsidR="003560F5" w:rsidRPr="00C55BAC" w14:paraId="521A5008" w14:textId="77777777" w:rsidTr="00CE35D6">
        <w:tc>
          <w:tcPr>
            <w:tcW w:w="1838" w:type="dxa"/>
          </w:tcPr>
          <w:p w14:paraId="4DEEEF8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 w:rsidRPr="00C55BA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7" w:type="dxa"/>
          </w:tcPr>
          <w:p w14:paraId="626759E4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1710" w:type="dxa"/>
          </w:tcPr>
          <w:p w14:paraId="31F06FD9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980" w:type="dxa"/>
          </w:tcPr>
          <w:p w14:paraId="6FFFA083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</w:t>
            </w:r>
          </w:p>
        </w:tc>
        <w:tc>
          <w:tcPr>
            <w:tcW w:w="1975" w:type="dxa"/>
          </w:tcPr>
          <w:p w14:paraId="3CBDA2C6" w14:textId="77777777" w:rsidR="003560F5" w:rsidRPr="00C55BAC" w:rsidRDefault="003560F5" w:rsidP="00CE35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3</w:t>
            </w:r>
          </w:p>
        </w:tc>
      </w:tr>
    </w:tbl>
    <w:p w14:paraId="567D3565" w14:textId="77777777" w:rsidR="003560F5" w:rsidRDefault="003560F5" w:rsidP="003560F5">
      <w:pPr>
        <w:rPr>
          <w:rFonts w:ascii="Times New Roman" w:hAnsi="Times New Roman" w:cs="Times New Roman"/>
        </w:rPr>
      </w:pPr>
    </w:p>
    <w:p w14:paraId="55ECDC2A" w14:textId="2794160B" w:rsidR="00631433" w:rsidRPr="003560F5" w:rsidRDefault="00631433" w:rsidP="003560F5">
      <w:pPr>
        <w:rPr>
          <w:rFonts w:ascii="Times New Roman" w:hAnsi="Times New Roman" w:cs="Times New Roman"/>
          <w:b/>
          <w:bCs/>
        </w:rPr>
      </w:pPr>
    </w:p>
    <w:sectPr w:rsidR="00631433" w:rsidRPr="003560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F5"/>
    <w:rsid w:val="003560F5"/>
    <w:rsid w:val="0063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C69C8"/>
  <w15:chartTrackingRefBased/>
  <w15:docId w15:val="{94D8444F-9FE9-754F-A044-4CA55A72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urer, Martina</dc:creator>
  <cp:keywords/>
  <dc:description/>
  <cp:lastModifiedBy>Steurer, Martina</cp:lastModifiedBy>
  <cp:revision>1</cp:revision>
  <dcterms:created xsi:type="dcterms:W3CDTF">2022-05-31T22:00:00Z</dcterms:created>
  <dcterms:modified xsi:type="dcterms:W3CDTF">2022-05-31T22:00:00Z</dcterms:modified>
</cp:coreProperties>
</file>